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w:rPr>
          <w:rFonts w:cs="Calibri"/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8152130</wp:posOffset>
                </wp:positionH>
                <wp:positionV relativeFrom="paragraph">
                  <wp:posOffset>4474210</wp:posOffset>
                </wp:positionV>
                <wp:extent cx="1270" cy="47752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1.9pt;margin-top:352.3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8179435</wp:posOffset>
                </wp:positionH>
                <wp:positionV relativeFrom="paragraph">
                  <wp:posOffset>5694045</wp:posOffset>
                </wp:positionV>
                <wp:extent cx="1270" cy="4616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4.05pt;margin-top:448.3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20310</wp:posOffset>
                </wp:positionH>
                <wp:positionV relativeFrom="paragraph">
                  <wp:posOffset>3082290</wp:posOffset>
                </wp:positionV>
                <wp:extent cx="3001645" cy="317500"/>
                <wp:effectExtent l="5715" t="508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1680" cy="317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4727" h="500">
                              <a:moveTo>
                                <a:pt x="0" y="0"/>
                              </a:moveTo>
                              <a:lnTo>
                                <a:pt x="4727" y="0"/>
                              </a:lnTo>
                              <a:lnTo>
                                <a:pt x="4727" y="50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4727,500" path="m0,0l4727,0l4727,500e" stroked="t" o:allowincell="f" style="position:absolute;margin-left:395.3pt;margin-top:242.7pt;width:236.3pt;height:24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012430</wp:posOffset>
                </wp:positionH>
                <wp:positionV relativeFrom="paragraph">
                  <wp:posOffset>3270250</wp:posOffset>
                </wp:positionV>
                <wp:extent cx="635" cy="16827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0.9pt;margin-top:25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 </w: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3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3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BIOF2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BIOF2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rthroplasty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rthroplasty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722110</wp:posOffset>
                </wp:positionH>
                <wp:positionV relativeFrom="paragraph">
                  <wp:posOffset>4941570</wp:posOffset>
                </wp:positionV>
                <wp:extent cx="2862580" cy="76200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9.1pt;mso-position-vertical-relative:text;margin-left:529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722110</wp:posOffset>
                </wp:positionH>
                <wp:positionV relativeFrom="paragraph">
                  <wp:posOffset>3493135</wp:posOffset>
                </wp:positionV>
                <wp:extent cx="2862580" cy="990600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servative intervention with NAIDs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5.05pt;mso-position-vertical-relative:text;margin-left:529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servative intervention with NAIDs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7525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531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4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5:08:00Z</dcterms:created>
  <dc:creator>Mary and Tim</dc:creator>
  <dc:description/>
  <dc:language>en-US</dc:language>
  <cp:lastModifiedBy>Investiga2</cp:lastModifiedBy>
  <dcterms:modified xsi:type="dcterms:W3CDTF">2018-03-15T15:08:00Z</dcterms:modified>
  <cp:revision>2</cp:revision>
  <dc:subject/>
  <dc:title/>
</cp:coreProperties>
</file>